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3D5B6" w14:textId="66EADB38" w:rsidR="000A3148" w:rsidRDefault="000A3148" w:rsidP="00513AF8">
      <w:pPr>
        <w:spacing w:line="480" w:lineRule="auto"/>
        <w:jc w:val="center"/>
        <w:rPr>
          <w:b/>
          <w:bCs/>
        </w:rPr>
      </w:pPr>
      <w:r>
        <w:rPr>
          <w:b/>
          <w:bCs/>
        </w:rPr>
        <w:t xml:space="preserve">Supplementary </w:t>
      </w:r>
      <w:r w:rsidR="00832F9F">
        <w:rPr>
          <w:b/>
          <w:bCs/>
        </w:rPr>
        <w:t>Information</w:t>
      </w:r>
      <w:r>
        <w:rPr>
          <w:b/>
          <w:bCs/>
        </w:rPr>
        <w:t xml:space="preserve"> for</w:t>
      </w:r>
    </w:p>
    <w:p w14:paraId="1D042F1D" w14:textId="77777777" w:rsidR="00513AF8" w:rsidRDefault="000A3148" w:rsidP="00513AF8">
      <w:pPr>
        <w:spacing w:line="480" w:lineRule="auto"/>
        <w:jc w:val="center"/>
        <w:rPr>
          <w:b/>
          <w:bCs/>
        </w:rPr>
      </w:pPr>
      <w:r>
        <w:rPr>
          <w:b/>
          <w:bCs/>
        </w:rPr>
        <w:t>“</w:t>
      </w:r>
      <w:r w:rsidRPr="00EA37AA">
        <w:rPr>
          <w:b/>
          <w:bCs/>
        </w:rPr>
        <w:t>Self-Gated Radial Free-Breathing Liver MR Elastography:</w:t>
      </w:r>
      <w:r w:rsidR="00513AF8">
        <w:rPr>
          <w:b/>
          <w:bCs/>
        </w:rPr>
        <w:t xml:space="preserve"> </w:t>
      </w:r>
    </w:p>
    <w:p w14:paraId="2D8AE5B5" w14:textId="14E12990" w:rsidR="000A3148" w:rsidRDefault="000A3148" w:rsidP="00513AF8">
      <w:pPr>
        <w:spacing w:line="480" w:lineRule="auto"/>
        <w:jc w:val="center"/>
        <w:rPr>
          <w:b/>
          <w:bCs/>
        </w:rPr>
      </w:pPr>
      <w:r w:rsidRPr="00EA37AA">
        <w:rPr>
          <w:b/>
          <w:bCs/>
        </w:rPr>
        <w:t>Assessment of Technical Performance in Children at 3T</w:t>
      </w:r>
      <w:r>
        <w:rPr>
          <w:b/>
          <w:bCs/>
        </w:rPr>
        <w:t>”</w:t>
      </w:r>
    </w:p>
    <w:p w14:paraId="08FA93FE" w14:textId="2FCA62B1" w:rsidR="000A3148" w:rsidRDefault="000A3148" w:rsidP="00513AF8">
      <w:pPr>
        <w:spacing w:line="480" w:lineRule="auto"/>
        <w:jc w:val="center"/>
        <w:rPr>
          <w:b/>
          <w:bCs/>
        </w:rPr>
      </w:pPr>
      <w:r>
        <w:rPr>
          <w:b/>
          <w:bCs/>
        </w:rPr>
        <w:t>Submitted to Journal of Magnetic Resonance Imaging</w:t>
      </w:r>
    </w:p>
    <w:p w14:paraId="6FBA6D98" w14:textId="6C113A7F" w:rsidR="00145AFF" w:rsidRPr="00EA37AA" w:rsidRDefault="00145AFF" w:rsidP="00145AFF">
      <w:pPr>
        <w:spacing w:line="480" w:lineRule="auto"/>
        <w:jc w:val="both"/>
        <w:rPr>
          <w:bCs/>
          <w:vertAlign w:val="superscript"/>
        </w:rPr>
      </w:pPr>
      <w:r w:rsidRPr="00EA37AA">
        <w:rPr>
          <w:bCs/>
        </w:rPr>
        <w:t xml:space="preserve">Sevgi </w:t>
      </w:r>
      <w:proofErr w:type="spellStart"/>
      <w:r w:rsidRPr="00EA37AA">
        <w:rPr>
          <w:bCs/>
        </w:rPr>
        <w:t>Gokce</w:t>
      </w:r>
      <w:proofErr w:type="spellEnd"/>
      <w:r w:rsidRPr="00EA37AA">
        <w:rPr>
          <w:bCs/>
        </w:rPr>
        <w:t xml:space="preserve"> Kafali,</w:t>
      </w:r>
      <w:r w:rsidRPr="00EA37AA">
        <w:rPr>
          <w:bCs/>
          <w:vertAlign w:val="superscript"/>
        </w:rPr>
        <w:t xml:space="preserve"> </w:t>
      </w:r>
      <w:r w:rsidRPr="00EA37AA">
        <w:rPr>
          <w:bCs/>
        </w:rPr>
        <w:t>M.S.,</w:t>
      </w:r>
      <w:r w:rsidRPr="00EA37AA">
        <w:rPr>
          <w:bCs/>
          <w:vertAlign w:val="superscript"/>
        </w:rPr>
        <w:t>1,2</w:t>
      </w:r>
      <w:r w:rsidRPr="00EA37AA">
        <w:rPr>
          <w:bCs/>
        </w:rPr>
        <w:t xml:space="preserve"> Bradley D. Bolster Jr., Ph.D.,</w:t>
      </w:r>
      <w:r w:rsidRPr="00EA37AA">
        <w:rPr>
          <w:bCs/>
          <w:vertAlign w:val="superscript"/>
        </w:rPr>
        <w:t xml:space="preserve">3 </w:t>
      </w:r>
      <w:r w:rsidRPr="00EA37AA">
        <w:rPr>
          <w:bCs/>
        </w:rPr>
        <w:t xml:space="preserve">Shu-Fu Shih, </w:t>
      </w:r>
      <w:r w:rsidR="00E119B0">
        <w:rPr>
          <w:bCs/>
        </w:rPr>
        <w:t>Ph.D</w:t>
      </w:r>
      <w:r w:rsidRPr="00EA37AA">
        <w:rPr>
          <w:bCs/>
        </w:rPr>
        <w:t>.,</w:t>
      </w:r>
      <w:r w:rsidRPr="00EA37AA">
        <w:rPr>
          <w:bCs/>
          <w:vertAlign w:val="superscript"/>
        </w:rPr>
        <w:t>1,2</w:t>
      </w:r>
      <w:r w:rsidRPr="00EA37AA">
        <w:rPr>
          <w:bCs/>
        </w:rPr>
        <w:t xml:space="preserve"> </w:t>
      </w:r>
      <w:proofErr w:type="spellStart"/>
      <w:r w:rsidRPr="00EA37AA">
        <w:rPr>
          <w:bCs/>
        </w:rPr>
        <w:t>Timoteo</w:t>
      </w:r>
      <w:proofErr w:type="spellEnd"/>
      <w:r w:rsidRPr="00EA37AA">
        <w:rPr>
          <w:bCs/>
        </w:rPr>
        <w:t xml:space="preserve"> I. Delgado, B.A.,</w:t>
      </w:r>
      <w:r w:rsidRPr="00EA37AA">
        <w:rPr>
          <w:bCs/>
          <w:vertAlign w:val="superscript"/>
        </w:rPr>
        <w:t>1,4</w:t>
      </w:r>
      <w:r w:rsidRPr="00EA37AA">
        <w:rPr>
          <w:bCs/>
        </w:rPr>
        <w:t xml:space="preserve"> </w:t>
      </w:r>
      <w:proofErr w:type="spellStart"/>
      <w:r w:rsidRPr="00EA37AA">
        <w:rPr>
          <w:bCs/>
        </w:rPr>
        <w:t>Vibhas</w:t>
      </w:r>
      <w:proofErr w:type="spellEnd"/>
      <w:r w:rsidRPr="00EA37AA">
        <w:rPr>
          <w:bCs/>
        </w:rPr>
        <w:t xml:space="preserve"> Deshpande, Ph.D.,</w:t>
      </w:r>
      <w:r w:rsidRPr="00EA37AA">
        <w:rPr>
          <w:bCs/>
          <w:vertAlign w:val="superscript"/>
        </w:rPr>
        <w:t>5</w:t>
      </w:r>
      <w:r w:rsidRPr="00EA37AA">
        <w:rPr>
          <w:bCs/>
        </w:rPr>
        <w:t xml:space="preserve"> </w:t>
      </w:r>
      <w:proofErr w:type="spellStart"/>
      <w:r w:rsidRPr="00EA37AA">
        <w:rPr>
          <w:bCs/>
        </w:rPr>
        <w:t>Xiaodong</w:t>
      </w:r>
      <w:proofErr w:type="spellEnd"/>
      <w:r w:rsidRPr="00EA37AA">
        <w:rPr>
          <w:bCs/>
        </w:rPr>
        <w:t xml:space="preserve"> Zhong, Ph.D.,</w:t>
      </w:r>
      <w:r w:rsidRPr="00EA37AA">
        <w:rPr>
          <w:bCs/>
          <w:vertAlign w:val="superscript"/>
        </w:rPr>
        <w:t>1,2,4</w:t>
      </w:r>
      <w:r w:rsidRPr="00EA37AA">
        <w:rPr>
          <w:bCs/>
        </w:rPr>
        <w:t xml:space="preserve"> Timothy R. </w:t>
      </w:r>
      <w:proofErr w:type="spellStart"/>
      <w:r w:rsidRPr="00EA37AA">
        <w:rPr>
          <w:bCs/>
        </w:rPr>
        <w:t>Adamos</w:t>
      </w:r>
      <w:proofErr w:type="spellEnd"/>
      <w:r w:rsidRPr="00EA37AA">
        <w:rPr>
          <w:bCs/>
        </w:rPr>
        <w:t>, M.D.,</w:t>
      </w:r>
      <w:r w:rsidRPr="00EA37AA">
        <w:rPr>
          <w:bCs/>
          <w:vertAlign w:val="superscript"/>
        </w:rPr>
        <w:t>6</w:t>
      </w:r>
      <w:r w:rsidRPr="00EA37AA">
        <w:rPr>
          <w:bCs/>
        </w:rPr>
        <w:t xml:space="preserve"> Shahnaz </w:t>
      </w:r>
      <w:proofErr w:type="spellStart"/>
      <w:r w:rsidRPr="00EA37AA">
        <w:rPr>
          <w:bCs/>
        </w:rPr>
        <w:t>Ghahremani</w:t>
      </w:r>
      <w:proofErr w:type="spellEnd"/>
      <w:r w:rsidRPr="00EA37AA">
        <w:rPr>
          <w:bCs/>
        </w:rPr>
        <w:t>, M.D.,</w:t>
      </w:r>
      <w:r w:rsidRPr="00EA37AA">
        <w:rPr>
          <w:bCs/>
          <w:vertAlign w:val="superscript"/>
        </w:rPr>
        <w:t>1</w:t>
      </w:r>
      <w:r w:rsidRPr="00EA37AA">
        <w:rPr>
          <w:bCs/>
        </w:rPr>
        <w:t xml:space="preserve"> Kara L. Calkins, M.D., M.S.,</w:t>
      </w:r>
      <w:r w:rsidRPr="00EA37AA">
        <w:rPr>
          <w:bCs/>
          <w:vertAlign w:val="superscript"/>
        </w:rPr>
        <w:t>6</w:t>
      </w:r>
      <w:r w:rsidRPr="00EA37AA">
        <w:rPr>
          <w:bCs/>
        </w:rPr>
        <w:t xml:space="preserve"> and Holden H. Wu, Ph.D.</w:t>
      </w:r>
      <w:r w:rsidRPr="00EA37AA">
        <w:rPr>
          <w:bCs/>
          <w:vertAlign w:val="superscript"/>
        </w:rPr>
        <w:t>1,2,4</w:t>
      </w:r>
    </w:p>
    <w:p w14:paraId="5E0B661D" w14:textId="77777777" w:rsidR="00145AFF" w:rsidRPr="00FD0DC9" w:rsidRDefault="00145AFF" w:rsidP="00145AFF">
      <w:pPr>
        <w:spacing w:line="480" w:lineRule="auto"/>
        <w:jc w:val="both"/>
        <w:rPr>
          <w:bCs/>
          <w:sz w:val="20"/>
          <w:szCs w:val="20"/>
        </w:rPr>
      </w:pPr>
    </w:p>
    <w:p w14:paraId="76595726" w14:textId="77777777" w:rsidR="00145AFF" w:rsidRPr="00EA37AA" w:rsidRDefault="00145AFF" w:rsidP="00145AFF">
      <w:pPr>
        <w:spacing w:line="480" w:lineRule="auto"/>
        <w:jc w:val="both"/>
        <w:rPr>
          <w:bCs/>
        </w:rPr>
      </w:pPr>
      <w:r w:rsidRPr="00EA37AA">
        <w:rPr>
          <w:bCs/>
          <w:vertAlign w:val="superscript"/>
        </w:rPr>
        <w:t>1</w:t>
      </w:r>
      <w:r w:rsidRPr="00EA37AA">
        <w:rPr>
          <w:bCs/>
        </w:rPr>
        <w:t xml:space="preserve"> Department of Radiological Sciences, David Geffen School of Medicine, University of California Los Angeles, Los Angeles, CA, USA</w:t>
      </w:r>
    </w:p>
    <w:p w14:paraId="5C714D3B" w14:textId="77777777" w:rsidR="00145AFF" w:rsidRPr="00EA37AA" w:rsidRDefault="00145AFF" w:rsidP="00145AFF">
      <w:pPr>
        <w:spacing w:line="480" w:lineRule="auto"/>
        <w:jc w:val="both"/>
        <w:rPr>
          <w:bCs/>
        </w:rPr>
      </w:pPr>
      <w:r w:rsidRPr="00EA37AA">
        <w:rPr>
          <w:bCs/>
          <w:vertAlign w:val="superscript"/>
        </w:rPr>
        <w:t>2</w:t>
      </w:r>
      <w:r w:rsidRPr="00EA37AA">
        <w:rPr>
          <w:bCs/>
        </w:rPr>
        <w:t xml:space="preserve"> Department of Bioengineering, University of California Los Angeles, Los Angeles, CA, USA</w:t>
      </w:r>
    </w:p>
    <w:p w14:paraId="01ACB704" w14:textId="77777777" w:rsidR="00145AFF" w:rsidRPr="00EA37AA" w:rsidRDefault="00145AFF" w:rsidP="00145AFF">
      <w:pPr>
        <w:spacing w:line="480" w:lineRule="auto"/>
        <w:jc w:val="both"/>
        <w:rPr>
          <w:bCs/>
        </w:rPr>
      </w:pPr>
      <w:r w:rsidRPr="00EA37AA">
        <w:rPr>
          <w:bCs/>
          <w:vertAlign w:val="superscript"/>
        </w:rPr>
        <w:t xml:space="preserve">3 </w:t>
      </w:r>
      <w:r w:rsidRPr="00EA37AA">
        <w:rPr>
          <w:bCs/>
        </w:rPr>
        <w:t>US MR R&amp;D Collaborations, Siemens Medical Solutions USA, Inc., Salt Lake City, UT, USA</w:t>
      </w:r>
    </w:p>
    <w:p w14:paraId="59F5BB1D" w14:textId="77777777" w:rsidR="00145AFF" w:rsidRPr="00EA37AA" w:rsidRDefault="00145AFF" w:rsidP="00145AFF">
      <w:pPr>
        <w:spacing w:line="480" w:lineRule="auto"/>
        <w:jc w:val="both"/>
        <w:rPr>
          <w:bCs/>
        </w:rPr>
      </w:pPr>
      <w:r w:rsidRPr="00EA37AA">
        <w:rPr>
          <w:bCs/>
          <w:vertAlign w:val="superscript"/>
        </w:rPr>
        <w:t>4</w:t>
      </w:r>
      <w:r w:rsidRPr="00EA37AA">
        <w:rPr>
          <w:bCs/>
        </w:rPr>
        <w:t xml:space="preserve"> Physics and Biology in Medicine Interdepartmental Program, David Geffen School of Medicine, University of California Los Angeles, Los Angeles, CA, USA</w:t>
      </w:r>
    </w:p>
    <w:p w14:paraId="43183D40" w14:textId="77777777" w:rsidR="00145AFF" w:rsidRPr="00EA37AA" w:rsidRDefault="00145AFF" w:rsidP="00145AFF">
      <w:pPr>
        <w:spacing w:line="480" w:lineRule="auto"/>
        <w:jc w:val="both"/>
        <w:rPr>
          <w:bCs/>
        </w:rPr>
      </w:pPr>
      <w:r w:rsidRPr="00EA37AA">
        <w:rPr>
          <w:bCs/>
          <w:vertAlign w:val="superscript"/>
        </w:rPr>
        <w:t>5</w:t>
      </w:r>
      <w:r w:rsidRPr="00EA37AA">
        <w:rPr>
          <w:bCs/>
        </w:rPr>
        <w:t xml:space="preserve"> US MR R&amp;D Collaborations, Siemens Medical Solutions USA, Inc., Austin, TX, USA</w:t>
      </w:r>
    </w:p>
    <w:p w14:paraId="13F29872" w14:textId="77777777" w:rsidR="00145AFF" w:rsidRDefault="00145AFF" w:rsidP="00145AFF">
      <w:pPr>
        <w:spacing w:line="480" w:lineRule="auto"/>
        <w:jc w:val="both"/>
        <w:rPr>
          <w:bCs/>
        </w:rPr>
      </w:pPr>
      <w:r w:rsidRPr="00EA37AA">
        <w:rPr>
          <w:bCs/>
          <w:vertAlign w:val="superscript"/>
        </w:rPr>
        <w:t>6</w:t>
      </w:r>
      <w:r w:rsidRPr="00EA37AA">
        <w:rPr>
          <w:bCs/>
        </w:rPr>
        <w:t xml:space="preserve"> Department of Pediatrics, David Geffen School of Medicine, University of California Los Angeles, Los Angeles, CA, USA</w:t>
      </w:r>
    </w:p>
    <w:p w14:paraId="3880D691" w14:textId="77777777" w:rsidR="00BD2B27" w:rsidRPr="00FD0DC9" w:rsidRDefault="00BD2B27" w:rsidP="00145AFF">
      <w:pPr>
        <w:spacing w:line="480" w:lineRule="auto"/>
        <w:jc w:val="both"/>
        <w:rPr>
          <w:bCs/>
          <w:sz w:val="20"/>
          <w:szCs w:val="20"/>
        </w:rPr>
      </w:pPr>
    </w:p>
    <w:p w14:paraId="0B2E6A57" w14:textId="77777777" w:rsidR="00145AFF" w:rsidRDefault="00145AFF" w:rsidP="00145AFF">
      <w:pPr>
        <w:spacing w:line="480" w:lineRule="auto"/>
        <w:jc w:val="both"/>
        <w:rPr>
          <w:bCs/>
        </w:rPr>
      </w:pPr>
      <w:r w:rsidRPr="00F97175">
        <w:rPr>
          <w:b/>
        </w:rPr>
        <w:t>Corresponding author:</w:t>
      </w:r>
      <w:r>
        <w:rPr>
          <w:bCs/>
        </w:rPr>
        <w:t xml:space="preserve"> </w:t>
      </w:r>
    </w:p>
    <w:p w14:paraId="0EB25198" w14:textId="270B6C47" w:rsidR="00145AFF" w:rsidRDefault="00145AFF" w:rsidP="00145AFF">
      <w:pPr>
        <w:spacing w:line="480" w:lineRule="auto"/>
        <w:jc w:val="both"/>
        <w:rPr>
          <w:bCs/>
        </w:rPr>
      </w:pPr>
      <w:r>
        <w:rPr>
          <w:bCs/>
        </w:rPr>
        <w:t>Holden H. Wu, Ph</w:t>
      </w:r>
      <w:r w:rsidR="003F1709">
        <w:rPr>
          <w:bCs/>
        </w:rPr>
        <w:t>.</w:t>
      </w:r>
      <w:r>
        <w:rPr>
          <w:bCs/>
        </w:rPr>
        <w:t>D</w:t>
      </w:r>
      <w:r w:rsidR="003F1709">
        <w:rPr>
          <w:bCs/>
        </w:rPr>
        <w:t>.</w:t>
      </w:r>
    </w:p>
    <w:p w14:paraId="69F0DA5B" w14:textId="77777777" w:rsidR="00145AFF" w:rsidRDefault="00000000" w:rsidP="00145AFF">
      <w:pPr>
        <w:spacing w:line="480" w:lineRule="auto"/>
        <w:jc w:val="both"/>
        <w:rPr>
          <w:bCs/>
        </w:rPr>
      </w:pPr>
      <w:hyperlink r:id="rId6" w:history="1">
        <w:r w:rsidR="00145AFF" w:rsidRPr="00332B78">
          <w:rPr>
            <w:rStyle w:val="Hyperlink"/>
            <w:bCs/>
          </w:rPr>
          <w:t>HoldenWu@mednet.ucla.edu</w:t>
        </w:r>
      </w:hyperlink>
      <w:r w:rsidR="00145AFF">
        <w:rPr>
          <w:bCs/>
        </w:rPr>
        <w:t xml:space="preserve"> </w:t>
      </w:r>
    </w:p>
    <w:p w14:paraId="57F5C05B" w14:textId="77777777" w:rsidR="00145AFF" w:rsidRDefault="00145AFF" w:rsidP="00145AFF">
      <w:pPr>
        <w:spacing w:line="480" w:lineRule="auto"/>
        <w:jc w:val="both"/>
        <w:rPr>
          <w:bCs/>
        </w:rPr>
      </w:pPr>
      <w:r>
        <w:rPr>
          <w:bCs/>
        </w:rPr>
        <w:t>+1-</w:t>
      </w:r>
      <w:r w:rsidRPr="000B48B7">
        <w:rPr>
          <w:bCs/>
        </w:rPr>
        <w:t>310-267-6843</w:t>
      </w:r>
    </w:p>
    <w:p w14:paraId="09E14119" w14:textId="77777777" w:rsidR="00145AFF" w:rsidRDefault="00145AFF" w:rsidP="00145AFF">
      <w:pPr>
        <w:spacing w:line="480" w:lineRule="auto"/>
        <w:jc w:val="both"/>
        <w:rPr>
          <w:bCs/>
        </w:rPr>
      </w:pPr>
      <w:r w:rsidRPr="00EA37AA">
        <w:rPr>
          <w:bCs/>
        </w:rPr>
        <w:t xml:space="preserve">Department of Radiological Sciences, David Geffen School of Medicine, </w:t>
      </w:r>
    </w:p>
    <w:p w14:paraId="67CD4413" w14:textId="208D7289" w:rsidR="000A3148" w:rsidRPr="00B85C9E" w:rsidRDefault="00145AFF" w:rsidP="00F6101C">
      <w:pPr>
        <w:spacing w:line="480" w:lineRule="auto"/>
        <w:jc w:val="both"/>
        <w:rPr>
          <w:bCs/>
        </w:rPr>
      </w:pPr>
      <w:r w:rsidRPr="00EA37AA">
        <w:rPr>
          <w:bCs/>
        </w:rPr>
        <w:t>University of California Los Angeles, Los Angeles, CA, USA</w:t>
      </w:r>
    </w:p>
    <w:p w14:paraId="5607E293" w14:textId="329E1E74" w:rsidR="006D7590" w:rsidRPr="00FB6559" w:rsidRDefault="006D7590" w:rsidP="00F6101C">
      <w:pPr>
        <w:spacing w:line="480" w:lineRule="auto"/>
        <w:jc w:val="both"/>
        <w:rPr>
          <w:b/>
          <w:bCs/>
        </w:rPr>
      </w:pPr>
      <w:r w:rsidRPr="00FB6559">
        <w:rPr>
          <w:b/>
          <w:bCs/>
        </w:rPr>
        <w:lastRenderedPageBreak/>
        <w:t xml:space="preserve">Supplementary </w:t>
      </w:r>
      <w:r w:rsidR="00E31CC9">
        <w:rPr>
          <w:b/>
          <w:bCs/>
        </w:rPr>
        <w:t xml:space="preserve">Information </w:t>
      </w:r>
      <w:r>
        <w:rPr>
          <w:b/>
          <w:bCs/>
        </w:rPr>
        <w:t>Table</w:t>
      </w:r>
      <w:r w:rsidRPr="00FB6559">
        <w:rPr>
          <w:b/>
          <w:bCs/>
        </w:rPr>
        <w:t xml:space="preserve"> </w:t>
      </w:r>
      <w:r w:rsidR="005F3FD8">
        <w:rPr>
          <w:b/>
          <w:bCs/>
        </w:rPr>
        <w:t>S</w:t>
      </w:r>
      <w:r w:rsidRPr="00FB6559">
        <w:rPr>
          <w:b/>
          <w:bCs/>
        </w:rPr>
        <w:t>1.</w:t>
      </w:r>
      <w:r w:rsidR="00473F9D" w:rsidRPr="00473F9D">
        <w:t xml:space="preserve"> </w:t>
      </w:r>
      <w:r w:rsidR="00473F9D" w:rsidRPr="00EA37AA">
        <w:t>Representative imaging parameters</w:t>
      </w:r>
      <w:r w:rsidR="00473F9D">
        <w:t xml:space="preserve"> </w:t>
      </w:r>
      <w:r w:rsidR="00167E0F">
        <w:t xml:space="preserve">for </w:t>
      </w:r>
      <w:r w:rsidR="00473F9D">
        <w:t xml:space="preserve">breath-held </w:t>
      </w:r>
      <w:r w:rsidR="002766D7">
        <w:t xml:space="preserve">(BH) </w:t>
      </w:r>
      <w:r w:rsidR="00473F9D">
        <w:t>T</w:t>
      </w:r>
      <w:r w:rsidR="00473F9D" w:rsidRPr="00FD0DC9">
        <w:rPr>
          <w:vertAlign w:val="subscript"/>
        </w:rPr>
        <w:t>2</w:t>
      </w:r>
      <w:r w:rsidR="00167E0F">
        <w:t>-weighted</w:t>
      </w:r>
      <w:r w:rsidR="00473F9D">
        <w:t xml:space="preserve"> </w:t>
      </w:r>
      <w:r w:rsidR="008C2151">
        <w:t xml:space="preserve">(T2w) </w:t>
      </w:r>
      <w:r w:rsidR="003436BB" w:rsidRPr="003436BB">
        <w:t>Half-Fourier Single-shot Turbo spin-Echo</w:t>
      </w:r>
      <w:r w:rsidR="003436BB">
        <w:t xml:space="preserve"> (</w:t>
      </w:r>
      <w:r w:rsidR="00473F9D">
        <w:t>HASTE</w:t>
      </w:r>
      <w:r w:rsidR="003436BB">
        <w:t>)</w:t>
      </w:r>
      <w:r w:rsidR="00473F9D">
        <w:t xml:space="preserve"> and BH </w:t>
      </w:r>
      <w:r w:rsidR="00E7481D" w:rsidRPr="00E7481D">
        <w:t>Volumetric Interpolated Breath-hold Examination</w:t>
      </w:r>
      <w:r w:rsidR="00E7481D">
        <w:t xml:space="preserve"> (VIBE) </w:t>
      </w:r>
      <w:r w:rsidR="006C6954">
        <w:t>Dixon</w:t>
      </w:r>
      <w:r w:rsidR="00473F9D" w:rsidRPr="00EA37AA">
        <w:t>. All scan</w:t>
      </w:r>
      <w:r w:rsidR="00473F9D">
        <w:t>s</w:t>
      </w:r>
      <w:r w:rsidR="00473F9D" w:rsidRPr="00EA37AA">
        <w:t xml:space="preserve"> were acquired in the axial orientation at 3T. TE: echo time. TR: repetition time. BW: readout bandwidth. PAT: parallel imaging. GRAPPA: Generalized Auto-calibrating Partial Parallel Acquisition</w:t>
      </w:r>
      <w:r w:rsidR="00AE0FFD">
        <w:t xml:space="preserve">, CAPIRINHA: </w:t>
      </w:r>
      <w:r w:rsidR="00E7481D" w:rsidRPr="00E7481D">
        <w:t>Controlled Aliasing in Parallel Imaging Results in Higher Acceleration</w:t>
      </w:r>
      <w:r w:rsidR="00473F9D" w:rsidRPr="00EA37AA">
        <w:t>. N/A: not applicable.</w:t>
      </w:r>
    </w:p>
    <w:p w14:paraId="7DA24A43" w14:textId="77777777" w:rsidR="006D7590" w:rsidRDefault="006D7590" w:rsidP="00F6101C">
      <w:pPr>
        <w:spacing w:line="480" w:lineRule="auto"/>
        <w:jc w:val="both"/>
      </w:pPr>
    </w:p>
    <w:tbl>
      <w:tblPr>
        <w:tblStyle w:val="TableGrid"/>
        <w:tblW w:w="9427" w:type="dxa"/>
        <w:jc w:val="center"/>
        <w:tblLook w:val="0420" w:firstRow="1" w:lastRow="0" w:firstColumn="0" w:lastColumn="0" w:noHBand="0" w:noVBand="1"/>
      </w:tblPr>
      <w:tblGrid>
        <w:gridCol w:w="2970"/>
        <w:gridCol w:w="3397"/>
        <w:gridCol w:w="3060"/>
      </w:tblGrid>
      <w:tr w:rsidR="00112136" w:rsidRPr="00EA37AA" w14:paraId="39BC2102" w14:textId="77777777" w:rsidTr="00A24BAD">
        <w:trPr>
          <w:trHeight w:hRule="exact" w:val="945"/>
          <w:jc w:val="center"/>
        </w:trPr>
        <w:tc>
          <w:tcPr>
            <w:tcW w:w="297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E25C133" w14:textId="77777777" w:rsidR="00112136" w:rsidRPr="00EA37AA" w:rsidRDefault="00112136" w:rsidP="00F6101C">
            <w:pPr>
              <w:spacing w:line="480" w:lineRule="auto"/>
              <w:jc w:val="both"/>
            </w:pPr>
          </w:p>
        </w:tc>
        <w:tc>
          <w:tcPr>
            <w:tcW w:w="339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7146ECE" w14:textId="64F32D86" w:rsidR="00112136" w:rsidRPr="00EA37AA" w:rsidRDefault="00112136" w:rsidP="00F6101C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BH T2</w:t>
            </w:r>
            <w:r w:rsidR="008A4B03">
              <w:rPr>
                <w:b/>
                <w:bCs/>
              </w:rPr>
              <w:t>w</w:t>
            </w:r>
            <w:r>
              <w:rPr>
                <w:b/>
                <w:bCs/>
              </w:rPr>
              <w:t xml:space="preserve"> HASTE</w:t>
            </w:r>
          </w:p>
        </w:tc>
        <w:tc>
          <w:tcPr>
            <w:tcW w:w="306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5EB94E7" w14:textId="77030DBF" w:rsidR="00112136" w:rsidRPr="00EA37AA" w:rsidRDefault="00112136" w:rsidP="00F6101C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BH VIBE </w:t>
            </w:r>
            <w:r w:rsidR="006B1102">
              <w:rPr>
                <w:b/>
                <w:bCs/>
              </w:rPr>
              <w:t>Dixon</w:t>
            </w:r>
          </w:p>
        </w:tc>
      </w:tr>
      <w:tr w:rsidR="00112136" w:rsidRPr="00EA37AA" w14:paraId="49FFDAD0" w14:textId="77777777" w:rsidTr="002C0D63">
        <w:trPr>
          <w:trHeight w:hRule="exact" w:val="900"/>
          <w:jc w:val="center"/>
        </w:trPr>
        <w:tc>
          <w:tcPr>
            <w:tcW w:w="297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14B2152" w14:textId="77777777" w:rsidR="00112136" w:rsidRPr="00EA37AA" w:rsidRDefault="00112136" w:rsidP="00F6101C">
            <w:pPr>
              <w:spacing w:line="480" w:lineRule="auto"/>
              <w:jc w:val="both"/>
              <w:rPr>
                <w:b/>
                <w:bCs/>
              </w:rPr>
            </w:pPr>
            <w:r w:rsidRPr="00EA37AA">
              <w:rPr>
                <w:b/>
                <w:bCs/>
              </w:rPr>
              <w:t>TE</w:t>
            </w:r>
          </w:p>
        </w:tc>
        <w:tc>
          <w:tcPr>
            <w:tcW w:w="339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A4A073A" w14:textId="0002E3F8" w:rsidR="00112136" w:rsidRPr="00EA37AA" w:rsidRDefault="00E66A54" w:rsidP="00F6101C">
            <w:pPr>
              <w:spacing w:line="480" w:lineRule="auto"/>
              <w:jc w:val="both"/>
            </w:pPr>
            <w:r>
              <w:t xml:space="preserve">73 </w:t>
            </w:r>
            <w:proofErr w:type="spellStart"/>
            <w:r>
              <w:t>ms</w:t>
            </w:r>
            <w:proofErr w:type="spellEnd"/>
          </w:p>
        </w:tc>
        <w:tc>
          <w:tcPr>
            <w:tcW w:w="306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5041E01" w14:textId="1CCB5E66" w:rsidR="00112136" w:rsidRPr="00EA37AA" w:rsidRDefault="002C0D63" w:rsidP="00FD0DC9">
            <w:pPr>
              <w:jc w:val="both"/>
            </w:pPr>
            <w:r>
              <w:t>1.23</w:t>
            </w:r>
            <w:r w:rsidR="00FE48DF">
              <w:t xml:space="preserve"> </w:t>
            </w:r>
            <w:proofErr w:type="spellStart"/>
            <w:r>
              <w:t>ms</w:t>
            </w:r>
            <w:proofErr w:type="spellEnd"/>
            <w:r>
              <w:t>, 2.46</w:t>
            </w:r>
            <w:r w:rsidR="00FE48DF">
              <w:t xml:space="preserve"> </w:t>
            </w:r>
            <w:proofErr w:type="spellStart"/>
            <w:r>
              <w:t>ms</w:t>
            </w:r>
            <w:proofErr w:type="spellEnd"/>
            <w:r>
              <w:t>, 3.69</w:t>
            </w:r>
            <w:r w:rsidR="00FE48DF">
              <w:t xml:space="preserve"> </w:t>
            </w:r>
            <w:proofErr w:type="spellStart"/>
            <w:r>
              <w:t>ms</w:t>
            </w:r>
            <w:proofErr w:type="spellEnd"/>
            <w:r>
              <w:t>, 4.92</w:t>
            </w:r>
            <w:r w:rsidR="00FE48DF">
              <w:t xml:space="preserve"> </w:t>
            </w:r>
            <w:proofErr w:type="spellStart"/>
            <w:r>
              <w:t>ms</w:t>
            </w:r>
            <w:proofErr w:type="spellEnd"/>
            <w:r>
              <w:t>, 6.15</w:t>
            </w:r>
            <w:r w:rsidR="00FE48DF">
              <w:t xml:space="preserve"> </w:t>
            </w:r>
            <w:proofErr w:type="spellStart"/>
            <w:r>
              <w:t>ms</w:t>
            </w:r>
            <w:proofErr w:type="spellEnd"/>
            <w:r>
              <w:t xml:space="preserve">, 7.38 </w:t>
            </w:r>
            <w:proofErr w:type="spellStart"/>
            <w:r>
              <w:t>ms</w:t>
            </w:r>
            <w:proofErr w:type="spellEnd"/>
          </w:p>
        </w:tc>
      </w:tr>
      <w:tr w:rsidR="00112136" w:rsidRPr="00EA37AA" w14:paraId="50E12AEF" w14:textId="77777777" w:rsidTr="00A24BAD">
        <w:trPr>
          <w:trHeight w:hRule="exact" w:val="403"/>
          <w:jc w:val="center"/>
        </w:trPr>
        <w:tc>
          <w:tcPr>
            <w:tcW w:w="297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77A3E38" w14:textId="77777777" w:rsidR="00112136" w:rsidRPr="00EA37AA" w:rsidRDefault="00112136" w:rsidP="00F6101C">
            <w:pPr>
              <w:spacing w:line="480" w:lineRule="auto"/>
              <w:jc w:val="both"/>
              <w:rPr>
                <w:b/>
                <w:bCs/>
              </w:rPr>
            </w:pPr>
            <w:r w:rsidRPr="00EA37AA">
              <w:rPr>
                <w:b/>
                <w:bCs/>
              </w:rPr>
              <w:t>TR</w:t>
            </w:r>
          </w:p>
        </w:tc>
        <w:tc>
          <w:tcPr>
            <w:tcW w:w="3397" w:type="dxa"/>
            <w:tcBorders>
              <w:right w:val="single" w:sz="18" w:space="0" w:color="auto"/>
            </w:tcBorders>
            <w:vAlign w:val="center"/>
          </w:tcPr>
          <w:p w14:paraId="27B1D053" w14:textId="252B9DFA" w:rsidR="00112136" w:rsidRPr="00EA37AA" w:rsidRDefault="00E66A54" w:rsidP="00F6101C">
            <w:pPr>
              <w:spacing w:line="480" w:lineRule="auto"/>
              <w:jc w:val="both"/>
            </w:pPr>
            <w:r>
              <w:t xml:space="preserve">1100 </w:t>
            </w:r>
            <w:proofErr w:type="spellStart"/>
            <w:r>
              <w:t>ms</w:t>
            </w:r>
            <w:proofErr w:type="spellEnd"/>
          </w:p>
        </w:tc>
        <w:tc>
          <w:tcPr>
            <w:tcW w:w="3060" w:type="dxa"/>
            <w:tcBorders>
              <w:right w:val="single" w:sz="18" w:space="0" w:color="auto"/>
            </w:tcBorders>
            <w:vAlign w:val="center"/>
          </w:tcPr>
          <w:p w14:paraId="6B91BBDE" w14:textId="57CD1470" w:rsidR="00112136" w:rsidRPr="00EA37AA" w:rsidRDefault="00204858" w:rsidP="00F6101C">
            <w:pPr>
              <w:spacing w:line="480" w:lineRule="auto"/>
              <w:jc w:val="both"/>
            </w:pPr>
            <w:r>
              <w:t xml:space="preserve">8.85 </w:t>
            </w:r>
            <w:proofErr w:type="spellStart"/>
            <w:r>
              <w:t>ms</w:t>
            </w:r>
            <w:proofErr w:type="spellEnd"/>
          </w:p>
        </w:tc>
      </w:tr>
      <w:tr w:rsidR="00112136" w:rsidRPr="00EA37AA" w14:paraId="07883CC5" w14:textId="77777777" w:rsidTr="00A24BAD">
        <w:trPr>
          <w:trHeight w:hRule="exact" w:val="403"/>
          <w:jc w:val="center"/>
        </w:trPr>
        <w:tc>
          <w:tcPr>
            <w:tcW w:w="297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938F341" w14:textId="77777777" w:rsidR="00112136" w:rsidRPr="00EA37AA" w:rsidRDefault="00112136" w:rsidP="00F6101C">
            <w:pPr>
              <w:spacing w:line="480" w:lineRule="auto"/>
              <w:jc w:val="both"/>
              <w:rPr>
                <w:b/>
                <w:bCs/>
              </w:rPr>
            </w:pPr>
            <w:r w:rsidRPr="00EA37AA">
              <w:rPr>
                <w:b/>
                <w:bCs/>
              </w:rPr>
              <w:t>Flip Angle</w:t>
            </w:r>
          </w:p>
        </w:tc>
        <w:tc>
          <w:tcPr>
            <w:tcW w:w="339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8D8FC0C" w14:textId="1CF10DAB" w:rsidR="00112136" w:rsidRPr="00EA37AA" w:rsidRDefault="0012302A" w:rsidP="00F6101C">
            <w:pPr>
              <w:spacing w:line="480" w:lineRule="auto"/>
              <w:jc w:val="both"/>
            </w:pPr>
            <w:r>
              <w:t>150 degrees</w:t>
            </w:r>
          </w:p>
        </w:tc>
        <w:tc>
          <w:tcPr>
            <w:tcW w:w="306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74A46BB" w14:textId="3E05D486" w:rsidR="00112136" w:rsidRPr="00EA37AA" w:rsidRDefault="00C825FD" w:rsidP="00F6101C">
            <w:pPr>
              <w:spacing w:line="480" w:lineRule="auto"/>
              <w:jc w:val="both"/>
            </w:pPr>
            <w:r>
              <w:t>5 degrees</w:t>
            </w:r>
          </w:p>
        </w:tc>
      </w:tr>
      <w:tr w:rsidR="00346EEC" w:rsidRPr="00EA37AA" w14:paraId="73AA7132" w14:textId="77777777" w:rsidTr="00A24BAD">
        <w:trPr>
          <w:trHeight w:hRule="exact" w:val="403"/>
          <w:jc w:val="center"/>
        </w:trPr>
        <w:tc>
          <w:tcPr>
            <w:tcW w:w="297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34CBE4C" w14:textId="7BD9E4F3" w:rsidR="00346EEC" w:rsidRPr="00EA37AA" w:rsidRDefault="00346EEC" w:rsidP="00F6101C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Bandwidth (BW)</w:t>
            </w:r>
          </w:p>
        </w:tc>
        <w:tc>
          <w:tcPr>
            <w:tcW w:w="339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22D65B2" w14:textId="59F190D0" w:rsidR="00346EEC" w:rsidRPr="00EA37AA" w:rsidRDefault="00346EEC" w:rsidP="00F6101C">
            <w:pPr>
              <w:spacing w:line="480" w:lineRule="auto"/>
              <w:jc w:val="both"/>
            </w:pPr>
            <w:r>
              <w:t>601 Hz/</w:t>
            </w:r>
            <w:proofErr w:type="spellStart"/>
            <w:r>
              <w:t>Px</w:t>
            </w:r>
            <w:proofErr w:type="spellEnd"/>
          </w:p>
        </w:tc>
        <w:tc>
          <w:tcPr>
            <w:tcW w:w="306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2A30958" w14:textId="5C578F97" w:rsidR="00346EEC" w:rsidRPr="00EA37AA" w:rsidRDefault="00C825FD" w:rsidP="00F6101C">
            <w:pPr>
              <w:spacing w:line="480" w:lineRule="auto"/>
              <w:jc w:val="both"/>
            </w:pPr>
            <w:r>
              <w:t>1170 Hz/</w:t>
            </w:r>
            <w:proofErr w:type="spellStart"/>
            <w:r>
              <w:t>Px</w:t>
            </w:r>
            <w:proofErr w:type="spellEnd"/>
          </w:p>
        </w:tc>
      </w:tr>
      <w:tr w:rsidR="00112136" w:rsidRPr="00EA37AA" w14:paraId="69077EA8" w14:textId="77777777" w:rsidTr="00A24BAD">
        <w:trPr>
          <w:trHeight w:hRule="exact" w:val="403"/>
          <w:jc w:val="center"/>
        </w:trPr>
        <w:tc>
          <w:tcPr>
            <w:tcW w:w="297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108FF3F6" w14:textId="77777777" w:rsidR="00112136" w:rsidRPr="00EA37AA" w:rsidRDefault="00112136" w:rsidP="00F6101C">
            <w:pPr>
              <w:spacing w:line="480" w:lineRule="auto"/>
              <w:jc w:val="both"/>
              <w:rPr>
                <w:b/>
                <w:bCs/>
              </w:rPr>
            </w:pPr>
            <w:r w:rsidRPr="00EA37AA">
              <w:rPr>
                <w:b/>
                <w:bCs/>
              </w:rPr>
              <w:t>Field of View (FOV)</w:t>
            </w:r>
          </w:p>
        </w:tc>
        <w:tc>
          <w:tcPr>
            <w:tcW w:w="339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D8EE627" w14:textId="3C7889A2" w:rsidR="00112136" w:rsidRPr="00EA37AA" w:rsidRDefault="00E66A54" w:rsidP="00F6101C">
            <w:pPr>
              <w:spacing w:line="480" w:lineRule="auto"/>
              <w:jc w:val="both"/>
            </w:pPr>
            <w:r w:rsidRPr="00EA37AA">
              <w:t>3</w:t>
            </w:r>
            <w:r>
              <w:t>8</w:t>
            </w:r>
            <w:r w:rsidRPr="00EA37AA">
              <w:t xml:space="preserve">0 x </w:t>
            </w:r>
            <w:r>
              <w:t>310</w:t>
            </w:r>
            <w:r w:rsidRPr="00EA37AA">
              <w:t xml:space="preserve"> mm</w:t>
            </w:r>
            <w:r w:rsidRPr="00EA37AA">
              <w:rPr>
                <w:vertAlign w:val="superscript"/>
              </w:rPr>
              <w:t>2</w:t>
            </w:r>
          </w:p>
        </w:tc>
        <w:tc>
          <w:tcPr>
            <w:tcW w:w="306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E205270" w14:textId="47895D7D" w:rsidR="00112136" w:rsidRPr="00EA37AA" w:rsidRDefault="00AB2D23" w:rsidP="00F6101C">
            <w:pPr>
              <w:spacing w:line="480" w:lineRule="auto"/>
              <w:jc w:val="both"/>
            </w:pPr>
            <w:r w:rsidRPr="00EA37AA">
              <w:t>3</w:t>
            </w:r>
            <w:r>
              <w:t>6</w:t>
            </w:r>
            <w:r w:rsidRPr="00EA37AA">
              <w:t xml:space="preserve">0 x </w:t>
            </w:r>
            <w:r>
              <w:t>360</w:t>
            </w:r>
            <w:r w:rsidRPr="00EA37AA">
              <w:t xml:space="preserve"> mm</w:t>
            </w:r>
            <w:r w:rsidRPr="00EA37AA">
              <w:rPr>
                <w:vertAlign w:val="superscript"/>
              </w:rPr>
              <w:t>2</w:t>
            </w:r>
          </w:p>
        </w:tc>
      </w:tr>
      <w:tr w:rsidR="00112136" w:rsidRPr="00EA37AA" w14:paraId="1FC6216A" w14:textId="77777777" w:rsidTr="00A24BAD">
        <w:trPr>
          <w:trHeight w:hRule="exact" w:val="403"/>
          <w:jc w:val="center"/>
        </w:trPr>
        <w:tc>
          <w:tcPr>
            <w:tcW w:w="297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F92E97E" w14:textId="77777777" w:rsidR="00112136" w:rsidRPr="00EA37AA" w:rsidRDefault="00112136" w:rsidP="00F6101C">
            <w:pPr>
              <w:spacing w:line="480" w:lineRule="auto"/>
              <w:jc w:val="both"/>
              <w:rPr>
                <w:b/>
                <w:bCs/>
              </w:rPr>
            </w:pPr>
            <w:r w:rsidRPr="00EA37AA">
              <w:rPr>
                <w:b/>
                <w:bCs/>
              </w:rPr>
              <w:t>Acquired Matrix Size</w:t>
            </w:r>
          </w:p>
        </w:tc>
        <w:tc>
          <w:tcPr>
            <w:tcW w:w="3397" w:type="dxa"/>
            <w:tcBorders>
              <w:right w:val="single" w:sz="18" w:space="0" w:color="auto"/>
            </w:tcBorders>
            <w:vAlign w:val="center"/>
          </w:tcPr>
          <w:p w14:paraId="22146749" w14:textId="49431CC9" w:rsidR="00112136" w:rsidRPr="00EA37AA" w:rsidRDefault="00AD156D" w:rsidP="00F6101C">
            <w:pPr>
              <w:spacing w:line="480" w:lineRule="auto"/>
              <w:jc w:val="both"/>
            </w:pPr>
            <w:r>
              <w:t xml:space="preserve">320 </w:t>
            </w:r>
            <w:r w:rsidRPr="00EA37AA">
              <w:t>x</w:t>
            </w:r>
            <w:r>
              <w:t xml:space="preserve"> </w:t>
            </w:r>
            <w:r w:rsidR="002B2F0E">
              <w:t>169</w:t>
            </w:r>
          </w:p>
        </w:tc>
        <w:tc>
          <w:tcPr>
            <w:tcW w:w="3060" w:type="dxa"/>
            <w:tcBorders>
              <w:right w:val="single" w:sz="18" w:space="0" w:color="auto"/>
            </w:tcBorders>
            <w:vAlign w:val="center"/>
          </w:tcPr>
          <w:p w14:paraId="03CB0D33" w14:textId="7B4B0D14" w:rsidR="00112136" w:rsidRPr="00EA37AA" w:rsidRDefault="00AB2D23" w:rsidP="00F6101C">
            <w:pPr>
              <w:spacing w:line="480" w:lineRule="auto"/>
              <w:jc w:val="both"/>
            </w:pPr>
            <w:r>
              <w:t>224</w:t>
            </w:r>
            <w:r w:rsidRPr="00EA37AA">
              <w:t xml:space="preserve"> x</w:t>
            </w:r>
            <w:r>
              <w:t xml:space="preserve"> 224</w:t>
            </w:r>
          </w:p>
        </w:tc>
      </w:tr>
      <w:tr w:rsidR="00112136" w:rsidRPr="00EA37AA" w14:paraId="2617D554" w14:textId="77777777" w:rsidTr="00A24BAD">
        <w:trPr>
          <w:trHeight w:hRule="exact" w:val="403"/>
          <w:jc w:val="center"/>
        </w:trPr>
        <w:tc>
          <w:tcPr>
            <w:tcW w:w="2970" w:type="dxa"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0EFCA8B7" w14:textId="77777777" w:rsidR="00112136" w:rsidRPr="00EA37AA" w:rsidRDefault="00112136" w:rsidP="00F6101C">
            <w:pPr>
              <w:spacing w:line="480" w:lineRule="auto"/>
              <w:jc w:val="both"/>
              <w:rPr>
                <w:b/>
                <w:bCs/>
              </w:rPr>
            </w:pPr>
            <w:r w:rsidRPr="00EA37AA">
              <w:rPr>
                <w:b/>
                <w:bCs/>
              </w:rPr>
              <w:t>Recon. Matrix Size</w:t>
            </w:r>
          </w:p>
        </w:tc>
        <w:tc>
          <w:tcPr>
            <w:tcW w:w="3397" w:type="dxa"/>
            <w:tcBorders>
              <w:right w:val="single" w:sz="18" w:space="0" w:color="auto"/>
            </w:tcBorders>
            <w:vAlign w:val="center"/>
          </w:tcPr>
          <w:p w14:paraId="0DE139B8" w14:textId="4A424530" w:rsidR="00112136" w:rsidRPr="00EA37AA" w:rsidRDefault="002B2F0E" w:rsidP="00F6101C">
            <w:pPr>
              <w:spacing w:line="480" w:lineRule="auto"/>
              <w:jc w:val="both"/>
            </w:pPr>
            <w:r>
              <w:t xml:space="preserve">320 </w:t>
            </w:r>
            <w:r w:rsidRPr="00EA37AA">
              <w:t>x</w:t>
            </w:r>
            <w:r>
              <w:t xml:space="preserve"> 208</w:t>
            </w:r>
          </w:p>
        </w:tc>
        <w:tc>
          <w:tcPr>
            <w:tcW w:w="3060" w:type="dxa"/>
            <w:tcBorders>
              <w:right w:val="single" w:sz="18" w:space="0" w:color="auto"/>
            </w:tcBorders>
            <w:vAlign w:val="center"/>
          </w:tcPr>
          <w:p w14:paraId="146FF507" w14:textId="6F506CC7" w:rsidR="00112136" w:rsidRPr="00EA37AA" w:rsidRDefault="0023151D" w:rsidP="00F6101C">
            <w:pPr>
              <w:spacing w:line="480" w:lineRule="auto"/>
              <w:jc w:val="both"/>
            </w:pPr>
            <w:r>
              <w:t>224</w:t>
            </w:r>
            <w:r w:rsidRPr="00EA37AA">
              <w:t xml:space="preserve"> x</w:t>
            </w:r>
            <w:r>
              <w:t xml:space="preserve"> 224</w:t>
            </w:r>
          </w:p>
        </w:tc>
      </w:tr>
      <w:tr w:rsidR="00112136" w:rsidRPr="00EA37AA" w14:paraId="67C5E3C7" w14:textId="77777777" w:rsidTr="00A24BAD">
        <w:trPr>
          <w:trHeight w:hRule="exact" w:val="403"/>
          <w:jc w:val="center"/>
        </w:trPr>
        <w:tc>
          <w:tcPr>
            <w:tcW w:w="2970" w:type="dxa"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7B5FAB70" w14:textId="77777777" w:rsidR="00112136" w:rsidRPr="00EA37AA" w:rsidRDefault="00112136" w:rsidP="00F6101C">
            <w:pPr>
              <w:spacing w:line="480" w:lineRule="auto"/>
              <w:jc w:val="both"/>
              <w:rPr>
                <w:b/>
                <w:bCs/>
              </w:rPr>
            </w:pPr>
            <w:r w:rsidRPr="00EA37AA">
              <w:rPr>
                <w:b/>
                <w:bCs/>
              </w:rPr>
              <w:t>Recon. Pixel Size</w:t>
            </w:r>
          </w:p>
        </w:tc>
        <w:tc>
          <w:tcPr>
            <w:tcW w:w="3397" w:type="dxa"/>
            <w:tcBorders>
              <w:right w:val="single" w:sz="18" w:space="0" w:color="auto"/>
            </w:tcBorders>
            <w:vAlign w:val="center"/>
          </w:tcPr>
          <w:p w14:paraId="2040E32C" w14:textId="73C2BEF2" w:rsidR="00112136" w:rsidRPr="00EA37AA" w:rsidRDefault="002B2F0E" w:rsidP="00F6101C">
            <w:pPr>
              <w:spacing w:line="480" w:lineRule="auto"/>
              <w:jc w:val="both"/>
            </w:pPr>
            <w:r w:rsidRPr="00EA37AA">
              <w:t>1.</w:t>
            </w:r>
            <w:r>
              <w:t>2</w:t>
            </w:r>
            <w:r w:rsidRPr="00EA37AA">
              <w:t xml:space="preserve"> x 1.</w:t>
            </w:r>
            <w:r>
              <w:t>2</w:t>
            </w:r>
            <w:r w:rsidRPr="00EA37AA">
              <w:t xml:space="preserve"> mm</w:t>
            </w:r>
            <w:r w:rsidRPr="00EA37AA">
              <w:rPr>
                <w:vertAlign w:val="superscript"/>
              </w:rPr>
              <w:t>2</w:t>
            </w:r>
          </w:p>
        </w:tc>
        <w:tc>
          <w:tcPr>
            <w:tcW w:w="3060" w:type="dxa"/>
            <w:tcBorders>
              <w:right w:val="single" w:sz="18" w:space="0" w:color="auto"/>
            </w:tcBorders>
            <w:vAlign w:val="center"/>
          </w:tcPr>
          <w:p w14:paraId="7457CFA5" w14:textId="01CB90C1" w:rsidR="00112136" w:rsidRPr="00EA37AA" w:rsidRDefault="00887721" w:rsidP="00F6101C">
            <w:pPr>
              <w:spacing w:line="480" w:lineRule="auto"/>
              <w:jc w:val="both"/>
            </w:pPr>
            <w:r w:rsidRPr="00EA37AA">
              <w:t>1.</w:t>
            </w:r>
            <w:r>
              <w:t>6</w:t>
            </w:r>
            <w:r w:rsidRPr="00EA37AA">
              <w:t xml:space="preserve"> x 1.</w:t>
            </w:r>
            <w:r>
              <w:t>6</w:t>
            </w:r>
            <w:r w:rsidRPr="00EA37AA">
              <w:t xml:space="preserve"> mm</w:t>
            </w:r>
            <w:r w:rsidRPr="00EA37AA">
              <w:rPr>
                <w:vertAlign w:val="superscript"/>
              </w:rPr>
              <w:t>2</w:t>
            </w:r>
          </w:p>
        </w:tc>
      </w:tr>
      <w:tr w:rsidR="00112136" w:rsidRPr="00EA37AA" w14:paraId="276355DC" w14:textId="77777777" w:rsidTr="00A24BAD">
        <w:trPr>
          <w:trHeight w:hRule="exact" w:val="403"/>
          <w:jc w:val="center"/>
        </w:trPr>
        <w:tc>
          <w:tcPr>
            <w:tcW w:w="297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3F700F5" w14:textId="77777777" w:rsidR="00112136" w:rsidRPr="00EA37AA" w:rsidRDefault="00112136" w:rsidP="00F6101C">
            <w:pPr>
              <w:spacing w:line="480" w:lineRule="auto"/>
              <w:jc w:val="both"/>
              <w:rPr>
                <w:b/>
                <w:bCs/>
              </w:rPr>
            </w:pPr>
            <w:r w:rsidRPr="00EA37AA">
              <w:rPr>
                <w:b/>
                <w:bCs/>
              </w:rPr>
              <w:t>Interpolation</w:t>
            </w:r>
          </w:p>
        </w:tc>
        <w:tc>
          <w:tcPr>
            <w:tcW w:w="3397" w:type="dxa"/>
            <w:tcBorders>
              <w:right w:val="single" w:sz="18" w:space="0" w:color="auto"/>
            </w:tcBorders>
            <w:vAlign w:val="center"/>
          </w:tcPr>
          <w:p w14:paraId="35EC6DA1" w14:textId="5766A238" w:rsidR="00112136" w:rsidRPr="00EA37AA" w:rsidRDefault="00FF358D" w:rsidP="00F6101C">
            <w:pPr>
              <w:spacing w:line="480" w:lineRule="auto"/>
              <w:jc w:val="both"/>
            </w:pPr>
            <w:r>
              <w:t>OFF</w:t>
            </w:r>
          </w:p>
        </w:tc>
        <w:tc>
          <w:tcPr>
            <w:tcW w:w="3060" w:type="dxa"/>
            <w:tcBorders>
              <w:right w:val="single" w:sz="18" w:space="0" w:color="auto"/>
            </w:tcBorders>
            <w:vAlign w:val="center"/>
          </w:tcPr>
          <w:p w14:paraId="4A367CEC" w14:textId="7C2CFD54" w:rsidR="00112136" w:rsidRPr="00EA37AA" w:rsidRDefault="0023151D" w:rsidP="00F6101C">
            <w:pPr>
              <w:spacing w:line="480" w:lineRule="auto"/>
              <w:jc w:val="both"/>
            </w:pPr>
            <w:r>
              <w:t>OFF</w:t>
            </w:r>
          </w:p>
        </w:tc>
      </w:tr>
      <w:tr w:rsidR="00FF358D" w:rsidRPr="00EA37AA" w14:paraId="3097C856" w14:textId="77777777" w:rsidTr="00A24BAD">
        <w:trPr>
          <w:trHeight w:hRule="exact" w:val="403"/>
          <w:jc w:val="center"/>
        </w:trPr>
        <w:tc>
          <w:tcPr>
            <w:tcW w:w="297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AE4ECBD" w14:textId="49C72F41" w:rsidR="00FF358D" w:rsidRPr="00EA37AA" w:rsidRDefault="00FF358D" w:rsidP="00F6101C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artial Fourier</w:t>
            </w:r>
          </w:p>
        </w:tc>
        <w:tc>
          <w:tcPr>
            <w:tcW w:w="3397" w:type="dxa"/>
            <w:tcBorders>
              <w:right w:val="single" w:sz="18" w:space="0" w:color="auto"/>
            </w:tcBorders>
            <w:vAlign w:val="center"/>
          </w:tcPr>
          <w:p w14:paraId="6B5B0A11" w14:textId="6FDF2C64" w:rsidR="00FF358D" w:rsidRPr="00EA37AA" w:rsidRDefault="00FF358D" w:rsidP="00F6101C">
            <w:pPr>
              <w:spacing w:line="480" w:lineRule="auto"/>
              <w:jc w:val="both"/>
            </w:pPr>
            <w:r>
              <w:t>4/8</w:t>
            </w:r>
          </w:p>
        </w:tc>
        <w:tc>
          <w:tcPr>
            <w:tcW w:w="3060" w:type="dxa"/>
            <w:tcBorders>
              <w:right w:val="single" w:sz="18" w:space="0" w:color="auto"/>
            </w:tcBorders>
            <w:vAlign w:val="center"/>
          </w:tcPr>
          <w:p w14:paraId="1E9E0E50" w14:textId="43E0497A" w:rsidR="00FF358D" w:rsidRPr="00EA37AA" w:rsidRDefault="0023151D" w:rsidP="00F6101C">
            <w:pPr>
              <w:spacing w:line="480" w:lineRule="auto"/>
              <w:jc w:val="both"/>
            </w:pPr>
            <w:r>
              <w:t>OFF</w:t>
            </w:r>
          </w:p>
        </w:tc>
      </w:tr>
      <w:tr w:rsidR="00112136" w:rsidRPr="00EA37AA" w14:paraId="599CE8D3" w14:textId="77777777" w:rsidTr="00A24BAD">
        <w:trPr>
          <w:trHeight w:hRule="exact" w:val="403"/>
          <w:jc w:val="center"/>
        </w:trPr>
        <w:tc>
          <w:tcPr>
            <w:tcW w:w="297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75C72364" w14:textId="3C0ABB7B" w:rsidR="00112136" w:rsidRPr="00EA37AA" w:rsidRDefault="00112136" w:rsidP="00F6101C">
            <w:pPr>
              <w:spacing w:line="480" w:lineRule="auto"/>
              <w:jc w:val="both"/>
              <w:rPr>
                <w:b/>
                <w:bCs/>
              </w:rPr>
            </w:pPr>
            <w:r w:rsidRPr="00EA37AA">
              <w:rPr>
                <w:b/>
                <w:bCs/>
              </w:rPr>
              <w:t>PAT Factor</w:t>
            </w:r>
          </w:p>
        </w:tc>
        <w:tc>
          <w:tcPr>
            <w:tcW w:w="339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3A5BCF8" w14:textId="0ADEBA74" w:rsidR="00112136" w:rsidRPr="00EA37AA" w:rsidRDefault="00887721" w:rsidP="00F6101C">
            <w:pPr>
              <w:spacing w:line="480" w:lineRule="auto"/>
              <w:jc w:val="both"/>
            </w:pPr>
            <w:r>
              <w:t xml:space="preserve">GRAPPA, </w:t>
            </w:r>
            <w:r w:rsidR="006038DE">
              <w:t>2</w:t>
            </w:r>
          </w:p>
        </w:tc>
        <w:tc>
          <w:tcPr>
            <w:tcW w:w="306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84F69DC" w14:textId="4E47BD8B" w:rsidR="00112136" w:rsidRPr="00EA37AA" w:rsidRDefault="00887721" w:rsidP="00F6101C">
            <w:pPr>
              <w:spacing w:line="480" w:lineRule="auto"/>
              <w:jc w:val="both"/>
            </w:pPr>
            <w:r>
              <w:t>CAIPIRINHA, 2</w:t>
            </w:r>
          </w:p>
        </w:tc>
      </w:tr>
      <w:tr w:rsidR="00112136" w:rsidRPr="00EA37AA" w14:paraId="17B97D5B" w14:textId="77777777" w:rsidTr="00A24BAD">
        <w:trPr>
          <w:trHeight w:hRule="exact" w:val="403"/>
          <w:jc w:val="center"/>
        </w:trPr>
        <w:tc>
          <w:tcPr>
            <w:tcW w:w="297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749C99F" w14:textId="77777777" w:rsidR="00112136" w:rsidRPr="00EA37AA" w:rsidRDefault="00112136" w:rsidP="00F6101C">
            <w:pPr>
              <w:spacing w:line="480" w:lineRule="auto"/>
              <w:jc w:val="both"/>
              <w:rPr>
                <w:b/>
                <w:bCs/>
              </w:rPr>
            </w:pPr>
            <w:r w:rsidRPr="00EA37AA">
              <w:rPr>
                <w:b/>
                <w:bCs/>
              </w:rPr>
              <w:t>Slice Thickness</w:t>
            </w:r>
          </w:p>
        </w:tc>
        <w:tc>
          <w:tcPr>
            <w:tcW w:w="339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4C89B99" w14:textId="06B709E5" w:rsidR="00112136" w:rsidRPr="00EA37AA" w:rsidRDefault="00C64A02" w:rsidP="00F6101C">
            <w:pPr>
              <w:spacing w:line="480" w:lineRule="auto"/>
              <w:jc w:val="both"/>
            </w:pPr>
            <w:r>
              <w:t>5 mm</w:t>
            </w:r>
          </w:p>
        </w:tc>
        <w:tc>
          <w:tcPr>
            <w:tcW w:w="306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F061752" w14:textId="44FB00AD" w:rsidR="00112136" w:rsidRPr="00EA37AA" w:rsidRDefault="003971A7" w:rsidP="00F6101C">
            <w:pPr>
              <w:spacing w:line="480" w:lineRule="auto"/>
              <w:jc w:val="both"/>
            </w:pPr>
            <w:r>
              <w:t>5 mm</w:t>
            </w:r>
          </w:p>
        </w:tc>
      </w:tr>
      <w:tr w:rsidR="00112136" w:rsidRPr="00EA37AA" w14:paraId="319F6702" w14:textId="77777777" w:rsidTr="00A24BAD">
        <w:trPr>
          <w:trHeight w:hRule="exact" w:val="403"/>
          <w:jc w:val="center"/>
        </w:trPr>
        <w:tc>
          <w:tcPr>
            <w:tcW w:w="297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0B7FAA6" w14:textId="77777777" w:rsidR="00112136" w:rsidRPr="00EA37AA" w:rsidRDefault="00112136" w:rsidP="00F6101C">
            <w:pPr>
              <w:spacing w:line="480" w:lineRule="auto"/>
              <w:jc w:val="both"/>
              <w:rPr>
                <w:b/>
                <w:bCs/>
              </w:rPr>
            </w:pPr>
            <w:r w:rsidRPr="00EA37AA">
              <w:rPr>
                <w:b/>
                <w:bCs/>
              </w:rPr>
              <w:t>Number of Slices</w:t>
            </w:r>
          </w:p>
        </w:tc>
        <w:tc>
          <w:tcPr>
            <w:tcW w:w="3397" w:type="dxa"/>
            <w:tcBorders>
              <w:right w:val="single" w:sz="18" w:space="0" w:color="auto"/>
            </w:tcBorders>
            <w:vAlign w:val="center"/>
          </w:tcPr>
          <w:p w14:paraId="1D17736B" w14:textId="2440C241" w:rsidR="00112136" w:rsidRPr="00EA37AA" w:rsidRDefault="00812A6D" w:rsidP="00F6101C">
            <w:pPr>
              <w:spacing w:line="480" w:lineRule="auto"/>
              <w:jc w:val="both"/>
            </w:pPr>
            <w:r>
              <w:t>47</w:t>
            </w:r>
          </w:p>
        </w:tc>
        <w:tc>
          <w:tcPr>
            <w:tcW w:w="3060" w:type="dxa"/>
            <w:tcBorders>
              <w:right w:val="single" w:sz="18" w:space="0" w:color="auto"/>
            </w:tcBorders>
            <w:vAlign w:val="center"/>
          </w:tcPr>
          <w:p w14:paraId="27B3A3CB" w14:textId="7010A72A" w:rsidR="00112136" w:rsidRPr="00EA37AA" w:rsidRDefault="003971A7" w:rsidP="00F6101C">
            <w:pPr>
              <w:spacing w:line="480" w:lineRule="auto"/>
              <w:jc w:val="both"/>
            </w:pPr>
            <w:r>
              <w:t>26</w:t>
            </w:r>
          </w:p>
        </w:tc>
      </w:tr>
      <w:tr w:rsidR="006038DE" w:rsidRPr="00EA37AA" w14:paraId="0FA09032" w14:textId="77777777" w:rsidTr="00A24BAD">
        <w:trPr>
          <w:trHeight w:hRule="exact" w:val="403"/>
          <w:jc w:val="center"/>
        </w:trPr>
        <w:tc>
          <w:tcPr>
            <w:tcW w:w="297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074D7E8" w14:textId="7BDAA3E1" w:rsidR="006038DE" w:rsidRPr="00EA37AA" w:rsidRDefault="006038DE" w:rsidP="00F6101C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Scan time per </w:t>
            </w:r>
            <w:r w:rsidR="003971A7">
              <w:rPr>
                <w:b/>
                <w:bCs/>
              </w:rPr>
              <w:t>BH</w:t>
            </w:r>
          </w:p>
        </w:tc>
        <w:tc>
          <w:tcPr>
            <w:tcW w:w="339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D8BD12B" w14:textId="60A046B2" w:rsidR="006038DE" w:rsidRDefault="00EF1C5E" w:rsidP="00F6101C">
            <w:pPr>
              <w:spacing w:line="480" w:lineRule="auto"/>
              <w:jc w:val="both"/>
            </w:pPr>
            <w:r>
              <w:t>13.5 seconds</w:t>
            </w:r>
          </w:p>
        </w:tc>
        <w:tc>
          <w:tcPr>
            <w:tcW w:w="306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7E4626B" w14:textId="6E8EE5E3" w:rsidR="006038DE" w:rsidRPr="00EA37AA" w:rsidRDefault="003971A7" w:rsidP="00F6101C">
            <w:pPr>
              <w:spacing w:line="480" w:lineRule="auto"/>
              <w:jc w:val="both"/>
            </w:pPr>
            <w:r>
              <w:t>18 seconds</w:t>
            </w:r>
          </w:p>
        </w:tc>
      </w:tr>
      <w:tr w:rsidR="00112136" w:rsidRPr="00EA37AA" w14:paraId="477714E3" w14:textId="77777777" w:rsidTr="00A24BAD">
        <w:trPr>
          <w:trHeight w:hRule="exact" w:val="403"/>
          <w:jc w:val="center"/>
        </w:trPr>
        <w:tc>
          <w:tcPr>
            <w:tcW w:w="297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B3F7D69" w14:textId="77777777" w:rsidR="00112136" w:rsidRPr="00EA37AA" w:rsidRDefault="00112136" w:rsidP="00F6101C">
            <w:pPr>
              <w:spacing w:line="480" w:lineRule="auto"/>
              <w:jc w:val="both"/>
              <w:rPr>
                <w:b/>
                <w:bCs/>
              </w:rPr>
            </w:pPr>
            <w:r w:rsidRPr="00EA37AA">
              <w:rPr>
                <w:b/>
                <w:bCs/>
              </w:rPr>
              <w:t>Total Scan Time</w:t>
            </w:r>
          </w:p>
        </w:tc>
        <w:tc>
          <w:tcPr>
            <w:tcW w:w="339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DBAFC23" w14:textId="40EBB682" w:rsidR="00112136" w:rsidRPr="00EA37AA" w:rsidRDefault="00812A6D" w:rsidP="00F6101C">
            <w:pPr>
              <w:spacing w:line="480" w:lineRule="auto"/>
              <w:jc w:val="both"/>
            </w:pPr>
            <w:r>
              <w:t>53 seconds</w:t>
            </w:r>
            <w:r w:rsidR="00EF1C5E">
              <w:t xml:space="preserve"> (4</w:t>
            </w:r>
            <w:r w:rsidR="00564131">
              <w:t xml:space="preserve"> </w:t>
            </w:r>
            <w:r w:rsidR="00EF1C5E">
              <w:t>BH)</w:t>
            </w:r>
          </w:p>
        </w:tc>
        <w:tc>
          <w:tcPr>
            <w:tcW w:w="306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967A022" w14:textId="79F09683" w:rsidR="00112136" w:rsidRPr="00EA37AA" w:rsidRDefault="003971A7" w:rsidP="00F6101C">
            <w:pPr>
              <w:spacing w:line="480" w:lineRule="auto"/>
              <w:jc w:val="both"/>
            </w:pPr>
            <w:r>
              <w:t>18 seconds (1 BH)</w:t>
            </w:r>
          </w:p>
        </w:tc>
      </w:tr>
    </w:tbl>
    <w:p w14:paraId="63072175" w14:textId="1FD860D2" w:rsidR="00FB6559" w:rsidRDefault="00FB6559" w:rsidP="00F6101C">
      <w:pPr>
        <w:spacing w:line="480" w:lineRule="auto"/>
        <w:jc w:val="both"/>
      </w:pPr>
    </w:p>
    <w:p w14:paraId="4B071548" w14:textId="77777777" w:rsidR="00FB6559" w:rsidRDefault="00FB6559" w:rsidP="00F6101C">
      <w:pPr>
        <w:spacing w:line="480" w:lineRule="auto"/>
        <w:jc w:val="both"/>
      </w:pPr>
      <w:r>
        <w:br w:type="page"/>
      </w:r>
    </w:p>
    <w:p w14:paraId="64B21B90" w14:textId="73FF2C7C" w:rsidR="0076075E" w:rsidRDefault="0076075E" w:rsidP="00F6101C">
      <w:pPr>
        <w:spacing w:line="480" w:lineRule="auto"/>
        <w:jc w:val="both"/>
      </w:pPr>
    </w:p>
    <w:p w14:paraId="19F4E4DC" w14:textId="5DC739E4" w:rsidR="00FB6559" w:rsidRDefault="00B55E50" w:rsidP="00F6101C">
      <w:pPr>
        <w:spacing w:line="480" w:lineRule="auto"/>
        <w:jc w:val="both"/>
      </w:pPr>
      <w:r>
        <w:rPr>
          <w:noProof/>
          <w14:ligatures w14:val="standardContextual"/>
        </w:rPr>
        <w:drawing>
          <wp:inline distT="0" distB="0" distL="0" distR="0" wp14:anchorId="3F04D10C" wp14:editId="0AAF828C">
            <wp:extent cx="5943600" cy="2641600"/>
            <wp:effectExtent l="0" t="0" r="0" b="0"/>
            <wp:docPr id="709881348" name="Picture 1" descr="A diagram of a patient's liver are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9881348" name="Picture 1" descr="A diagram of a patient's liver area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EA49E" w14:textId="1A5069C6" w:rsidR="00BA40F0" w:rsidRPr="00BA40F0" w:rsidRDefault="00FB6559" w:rsidP="00F6101C">
      <w:pPr>
        <w:spacing w:line="480" w:lineRule="auto"/>
        <w:jc w:val="both"/>
      </w:pPr>
      <w:r w:rsidRPr="00FB6559">
        <w:rPr>
          <w:b/>
          <w:bCs/>
        </w:rPr>
        <w:t xml:space="preserve">Supplementary </w:t>
      </w:r>
      <w:r w:rsidR="005D7497">
        <w:rPr>
          <w:b/>
          <w:bCs/>
        </w:rPr>
        <w:t xml:space="preserve">Information </w:t>
      </w:r>
      <w:r w:rsidRPr="00FB6559">
        <w:rPr>
          <w:b/>
          <w:bCs/>
        </w:rPr>
        <w:t xml:space="preserve">Figure </w:t>
      </w:r>
      <w:r w:rsidR="005D7497">
        <w:rPr>
          <w:b/>
          <w:bCs/>
        </w:rPr>
        <w:t>S</w:t>
      </w:r>
      <w:r w:rsidRPr="00FB6559">
        <w:rPr>
          <w:b/>
          <w:bCs/>
        </w:rPr>
        <w:t>1</w:t>
      </w:r>
      <w:r w:rsidR="002472EC">
        <w:rPr>
          <w:b/>
          <w:bCs/>
        </w:rPr>
        <w:t xml:space="preserve">. </w:t>
      </w:r>
      <w:r w:rsidR="00D70BB9">
        <w:t>B</w:t>
      </w:r>
      <w:r w:rsidR="004B052A">
        <w:t>ox</w:t>
      </w:r>
      <w:r w:rsidR="00A63EE2">
        <w:t>-</w:t>
      </w:r>
      <w:r w:rsidR="004B052A">
        <w:t xml:space="preserve">whisker plots </w:t>
      </w:r>
      <w:r w:rsidR="00D70BB9">
        <w:t>of</w:t>
      </w:r>
      <w:r w:rsidR="004B052A">
        <w:t xml:space="preserve"> the measurable liver area </w:t>
      </w:r>
      <w:r w:rsidR="008A4554">
        <w:t xml:space="preserve">on liver stiffness maps </w:t>
      </w:r>
      <w:r w:rsidR="004B052A">
        <w:t xml:space="preserve">for breath-held (BH) and free-breathing </w:t>
      </w:r>
      <w:r w:rsidR="00CB506A">
        <w:t xml:space="preserve">(FB) </w:t>
      </w:r>
      <w:r w:rsidR="004B052A">
        <w:t>MR elastography (MRE) with varying self-gating (SG) acceptance rates</w:t>
      </w:r>
      <w:r w:rsidR="00BA40F0">
        <w:t xml:space="preserve"> in scan 1 </w:t>
      </w:r>
      <w:r w:rsidR="00E61EC5">
        <w:t xml:space="preserve">(left) </w:t>
      </w:r>
      <w:r w:rsidR="00BA40F0">
        <w:t>and 2</w:t>
      </w:r>
      <w:r w:rsidR="00E61EC5">
        <w:t xml:space="preserve"> (right)</w:t>
      </w:r>
      <w:r w:rsidR="00BA40F0">
        <w:t xml:space="preserve">. </w:t>
      </w:r>
      <w:r w:rsidR="00171875">
        <w:t>P</w:t>
      </w:r>
      <w:r w:rsidR="00BA40F0">
        <w:rPr>
          <w:bCs/>
        </w:rPr>
        <w:t xml:space="preserve">airwise </w:t>
      </w:r>
      <w:r w:rsidR="00171875">
        <w:rPr>
          <w:bCs/>
        </w:rPr>
        <w:t xml:space="preserve">comparisons of </w:t>
      </w:r>
      <w:r w:rsidR="004C57DA">
        <w:rPr>
          <w:bCs/>
        </w:rPr>
        <w:t xml:space="preserve">the </w:t>
      </w:r>
      <w:r w:rsidR="00605BE8">
        <w:rPr>
          <w:bCs/>
        </w:rPr>
        <w:t xml:space="preserve">five </w:t>
      </w:r>
      <w:r w:rsidR="00BA40F0">
        <w:rPr>
          <w:bCs/>
        </w:rPr>
        <w:t xml:space="preserve">MRE </w:t>
      </w:r>
      <w:r w:rsidR="001205BC">
        <w:rPr>
          <w:bCs/>
        </w:rPr>
        <w:t xml:space="preserve">methods </w:t>
      </w:r>
      <w:r w:rsidR="00BA40F0">
        <w:rPr>
          <w:bCs/>
        </w:rPr>
        <w:t xml:space="preserve">yielded significant differences in all pairs except for the pairs from FB-MRE with 60% SG versus 80% SG acceptance rate and 80% SG versus 100% SG acceptance rate. </w:t>
      </w:r>
      <w:r w:rsidR="00B07E82">
        <w:rPr>
          <w:bCs/>
        </w:rPr>
        <w:t xml:space="preserve">* </w:t>
      </w:r>
      <w:proofErr w:type="gramStart"/>
      <w:r w:rsidR="00B07E82">
        <w:rPr>
          <w:bCs/>
        </w:rPr>
        <w:t>indicates</w:t>
      </w:r>
      <w:proofErr w:type="gramEnd"/>
      <w:r w:rsidR="00B07E82">
        <w:rPr>
          <w:bCs/>
        </w:rPr>
        <w:t xml:space="preserve"> </w:t>
      </w:r>
      <m:oMath>
        <m:r>
          <w:rPr>
            <w:rFonts w:ascii="Cambria Math" w:hAnsi="Cambria Math"/>
          </w:rPr>
          <m:t>p&lt;0.05,</m:t>
        </m:r>
      </m:oMath>
      <w:r w:rsidR="00B07E82">
        <w:t xml:space="preserve"> </w:t>
      </w:r>
      <w:r w:rsidR="00F6101C">
        <w:t xml:space="preserve">** </w:t>
      </w:r>
      <w:r w:rsidR="00B07E82">
        <w:t xml:space="preserve">indicates </w:t>
      </w:r>
      <m:oMath>
        <m:r>
          <w:rPr>
            <w:rFonts w:ascii="Cambria Math" w:hAnsi="Cambria Math"/>
          </w:rPr>
          <m:t>p&lt;0.01</m:t>
        </m:r>
      </m:oMath>
      <w:r w:rsidR="00B07E82">
        <w:t xml:space="preserve">, </w:t>
      </w:r>
      <w:r w:rsidR="00F6101C">
        <w:t xml:space="preserve">and *** </w:t>
      </w:r>
      <w:r w:rsidR="00C0717F">
        <w:t>indicate</w:t>
      </w:r>
      <w:r w:rsidR="00B07E82">
        <w:t>s</w:t>
      </w:r>
      <w:r w:rsidR="00C0717F">
        <w:t xml:space="preserve"> </w:t>
      </w:r>
      <m:oMath>
        <m:r>
          <w:rPr>
            <w:rFonts w:ascii="Cambria Math" w:hAnsi="Cambria Math"/>
          </w:rPr>
          <m:t>p&lt;0.001</m:t>
        </m:r>
      </m:oMath>
      <w:r w:rsidR="00F6101C">
        <w:t>.</w:t>
      </w:r>
    </w:p>
    <w:p w14:paraId="26CE166A" w14:textId="77777777" w:rsidR="00BA40F0" w:rsidRPr="00FB6559" w:rsidRDefault="00BA40F0" w:rsidP="00F6101C">
      <w:pPr>
        <w:spacing w:line="480" w:lineRule="auto"/>
        <w:jc w:val="both"/>
        <w:rPr>
          <w:b/>
          <w:bCs/>
        </w:rPr>
      </w:pPr>
    </w:p>
    <w:sectPr w:rsidR="00BA40F0" w:rsidRPr="00FB6559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5323C" w14:textId="77777777" w:rsidR="000200D3" w:rsidRDefault="000200D3" w:rsidP="00DE4FA3">
      <w:r>
        <w:separator/>
      </w:r>
    </w:p>
  </w:endnote>
  <w:endnote w:type="continuationSeparator" w:id="0">
    <w:p w14:paraId="45B10799" w14:textId="77777777" w:rsidR="000200D3" w:rsidRDefault="000200D3" w:rsidP="00DE4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1669A2" w14:textId="77777777" w:rsidR="000200D3" w:rsidRDefault="000200D3" w:rsidP="00DE4FA3">
      <w:r>
        <w:separator/>
      </w:r>
    </w:p>
  </w:footnote>
  <w:footnote w:type="continuationSeparator" w:id="0">
    <w:p w14:paraId="631CD8F6" w14:textId="77777777" w:rsidR="000200D3" w:rsidRDefault="000200D3" w:rsidP="00DE4F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58086934"/>
      <w:docPartObj>
        <w:docPartGallery w:val="Page Numbers (Top of Page)"/>
        <w:docPartUnique/>
      </w:docPartObj>
    </w:sdtPr>
    <w:sdtContent>
      <w:p w14:paraId="7C97537A" w14:textId="1205FC46" w:rsidR="00DE4FA3" w:rsidRDefault="00DE4FA3" w:rsidP="00E0471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EDDF2B" w14:textId="77777777" w:rsidR="00DE4FA3" w:rsidRDefault="00DE4FA3" w:rsidP="00DE4FA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38969262"/>
      <w:docPartObj>
        <w:docPartGallery w:val="Page Numbers (Top of Page)"/>
        <w:docPartUnique/>
      </w:docPartObj>
    </w:sdtPr>
    <w:sdtContent>
      <w:p w14:paraId="52108BD7" w14:textId="10E5E8AC" w:rsidR="00DE4FA3" w:rsidRDefault="00DE4FA3" w:rsidP="00E0471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B6B37C" w14:textId="77777777" w:rsidR="00DE4FA3" w:rsidRDefault="00DE4FA3" w:rsidP="00DE4FA3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136"/>
    <w:rsid w:val="00013D5A"/>
    <w:rsid w:val="000200D3"/>
    <w:rsid w:val="00030B8B"/>
    <w:rsid w:val="00036595"/>
    <w:rsid w:val="00057172"/>
    <w:rsid w:val="0007712B"/>
    <w:rsid w:val="0009013A"/>
    <w:rsid w:val="000A3148"/>
    <w:rsid w:val="000B47FB"/>
    <w:rsid w:val="000E16F4"/>
    <w:rsid w:val="000E5708"/>
    <w:rsid w:val="000F1D16"/>
    <w:rsid w:val="00112136"/>
    <w:rsid w:val="001205BC"/>
    <w:rsid w:val="0012302A"/>
    <w:rsid w:val="00145AFF"/>
    <w:rsid w:val="00167E0F"/>
    <w:rsid w:val="00171875"/>
    <w:rsid w:val="00177179"/>
    <w:rsid w:val="001A3DFF"/>
    <w:rsid w:val="001D6A47"/>
    <w:rsid w:val="001F168E"/>
    <w:rsid w:val="001F4DD6"/>
    <w:rsid w:val="00204858"/>
    <w:rsid w:val="00214F03"/>
    <w:rsid w:val="0023151D"/>
    <w:rsid w:val="002472EC"/>
    <w:rsid w:val="0025096E"/>
    <w:rsid w:val="00262686"/>
    <w:rsid w:val="002766D7"/>
    <w:rsid w:val="0028306C"/>
    <w:rsid w:val="002A4805"/>
    <w:rsid w:val="002B2F0E"/>
    <w:rsid w:val="002B6500"/>
    <w:rsid w:val="002C0D63"/>
    <w:rsid w:val="002C4FE8"/>
    <w:rsid w:val="003436BB"/>
    <w:rsid w:val="00346EEC"/>
    <w:rsid w:val="00355D49"/>
    <w:rsid w:val="00391A5E"/>
    <w:rsid w:val="003971A7"/>
    <w:rsid w:val="003A6B78"/>
    <w:rsid w:val="003C622F"/>
    <w:rsid w:val="003F1709"/>
    <w:rsid w:val="00425E25"/>
    <w:rsid w:val="004268FA"/>
    <w:rsid w:val="004321D1"/>
    <w:rsid w:val="0045384E"/>
    <w:rsid w:val="00471BF2"/>
    <w:rsid w:val="00473F9D"/>
    <w:rsid w:val="00475C72"/>
    <w:rsid w:val="004A038B"/>
    <w:rsid w:val="004A12F9"/>
    <w:rsid w:val="004A7258"/>
    <w:rsid w:val="004B052A"/>
    <w:rsid w:val="004C57DA"/>
    <w:rsid w:val="004C5CC2"/>
    <w:rsid w:val="004D1B79"/>
    <w:rsid w:val="004E18CC"/>
    <w:rsid w:val="004E23A6"/>
    <w:rsid w:val="004F11A0"/>
    <w:rsid w:val="004F12BA"/>
    <w:rsid w:val="004F3022"/>
    <w:rsid w:val="00513AF8"/>
    <w:rsid w:val="005176AF"/>
    <w:rsid w:val="00557307"/>
    <w:rsid w:val="00564131"/>
    <w:rsid w:val="00566EE9"/>
    <w:rsid w:val="00571839"/>
    <w:rsid w:val="00584CD4"/>
    <w:rsid w:val="005A41F2"/>
    <w:rsid w:val="005D7497"/>
    <w:rsid w:val="005E51BE"/>
    <w:rsid w:val="005E533A"/>
    <w:rsid w:val="005F3FD8"/>
    <w:rsid w:val="006038DE"/>
    <w:rsid w:val="00605BE8"/>
    <w:rsid w:val="006405E7"/>
    <w:rsid w:val="00667667"/>
    <w:rsid w:val="006B1102"/>
    <w:rsid w:val="006B12AB"/>
    <w:rsid w:val="006C536F"/>
    <w:rsid w:val="006C6954"/>
    <w:rsid w:val="006D7590"/>
    <w:rsid w:val="006F6DA4"/>
    <w:rsid w:val="00737F96"/>
    <w:rsid w:val="00757A22"/>
    <w:rsid w:val="0076075E"/>
    <w:rsid w:val="00763957"/>
    <w:rsid w:val="00794CD5"/>
    <w:rsid w:val="007A6132"/>
    <w:rsid w:val="007C70E8"/>
    <w:rsid w:val="00812A6D"/>
    <w:rsid w:val="00832F9F"/>
    <w:rsid w:val="008469D2"/>
    <w:rsid w:val="00857CC1"/>
    <w:rsid w:val="00875AAD"/>
    <w:rsid w:val="00887721"/>
    <w:rsid w:val="008A4554"/>
    <w:rsid w:val="008A4B03"/>
    <w:rsid w:val="008C2151"/>
    <w:rsid w:val="00920647"/>
    <w:rsid w:val="0094611B"/>
    <w:rsid w:val="00957EE8"/>
    <w:rsid w:val="00990E2A"/>
    <w:rsid w:val="00995F12"/>
    <w:rsid w:val="009A5CA9"/>
    <w:rsid w:val="009B2B5B"/>
    <w:rsid w:val="009C2BDD"/>
    <w:rsid w:val="009C6613"/>
    <w:rsid w:val="00A03030"/>
    <w:rsid w:val="00A048C9"/>
    <w:rsid w:val="00A12FA8"/>
    <w:rsid w:val="00A3663C"/>
    <w:rsid w:val="00A63EE2"/>
    <w:rsid w:val="00A718E4"/>
    <w:rsid w:val="00A87AF2"/>
    <w:rsid w:val="00A9017E"/>
    <w:rsid w:val="00AB2D23"/>
    <w:rsid w:val="00AD0CC0"/>
    <w:rsid w:val="00AD11F4"/>
    <w:rsid w:val="00AD156D"/>
    <w:rsid w:val="00AD2904"/>
    <w:rsid w:val="00AE0FFD"/>
    <w:rsid w:val="00B07E82"/>
    <w:rsid w:val="00B23E66"/>
    <w:rsid w:val="00B37B69"/>
    <w:rsid w:val="00B55E50"/>
    <w:rsid w:val="00B82DB5"/>
    <w:rsid w:val="00B838F3"/>
    <w:rsid w:val="00B85C9E"/>
    <w:rsid w:val="00BA3719"/>
    <w:rsid w:val="00BA40F0"/>
    <w:rsid w:val="00BD2B27"/>
    <w:rsid w:val="00BE08B0"/>
    <w:rsid w:val="00BF26EC"/>
    <w:rsid w:val="00BF4A4D"/>
    <w:rsid w:val="00BF5669"/>
    <w:rsid w:val="00C0717F"/>
    <w:rsid w:val="00C30200"/>
    <w:rsid w:val="00C6054A"/>
    <w:rsid w:val="00C62F68"/>
    <w:rsid w:val="00C64A02"/>
    <w:rsid w:val="00C825FD"/>
    <w:rsid w:val="00CB506A"/>
    <w:rsid w:val="00CE5AD0"/>
    <w:rsid w:val="00CF16C8"/>
    <w:rsid w:val="00CF21C3"/>
    <w:rsid w:val="00D31C78"/>
    <w:rsid w:val="00D539AF"/>
    <w:rsid w:val="00D70BB9"/>
    <w:rsid w:val="00D80FEA"/>
    <w:rsid w:val="00D90973"/>
    <w:rsid w:val="00D93BEC"/>
    <w:rsid w:val="00DA1B51"/>
    <w:rsid w:val="00DA3A37"/>
    <w:rsid w:val="00DA3A81"/>
    <w:rsid w:val="00DE3BDE"/>
    <w:rsid w:val="00DE4FA3"/>
    <w:rsid w:val="00E119B0"/>
    <w:rsid w:val="00E135A9"/>
    <w:rsid w:val="00E1791F"/>
    <w:rsid w:val="00E30756"/>
    <w:rsid w:val="00E31CC9"/>
    <w:rsid w:val="00E55F27"/>
    <w:rsid w:val="00E61EC5"/>
    <w:rsid w:val="00E6414B"/>
    <w:rsid w:val="00E66A54"/>
    <w:rsid w:val="00E7481D"/>
    <w:rsid w:val="00E86F6B"/>
    <w:rsid w:val="00EA788F"/>
    <w:rsid w:val="00EB6348"/>
    <w:rsid w:val="00EB735B"/>
    <w:rsid w:val="00EC7EAC"/>
    <w:rsid w:val="00EF1C5E"/>
    <w:rsid w:val="00EF645B"/>
    <w:rsid w:val="00EF746D"/>
    <w:rsid w:val="00F0029C"/>
    <w:rsid w:val="00F009A4"/>
    <w:rsid w:val="00F014F3"/>
    <w:rsid w:val="00F11C25"/>
    <w:rsid w:val="00F37F9A"/>
    <w:rsid w:val="00F5426B"/>
    <w:rsid w:val="00F6101C"/>
    <w:rsid w:val="00FB6559"/>
    <w:rsid w:val="00FB7402"/>
    <w:rsid w:val="00FD0DC9"/>
    <w:rsid w:val="00FD6EFB"/>
    <w:rsid w:val="00FE48DF"/>
    <w:rsid w:val="00FF3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1A6B65"/>
  <w15:chartTrackingRefBased/>
  <w15:docId w15:val="{06C43B5F-5585-0B44-8C84-4318E5455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13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2136"/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3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38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384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8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84E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145AFF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E4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4FA3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E4FA3"/>
  </w:style>
  <w:style w:type="paragraph" w:styleId="Revision">
    <w:name w:val="Revision"/>
    <w:hidden/>
    <w:uiPriority w:val="99"/>
    <w:semiHidden/>
    <w:rsid w:val="003F1709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oldenWu@mednet.ucla.edu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3</Pages>
  <Words>458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gi Kafali</dc:creator>
  <cp:keywords/>
  <dc:description/>
  <cp:lastModifiedBy>Kafali, Sevgi G.</cp:lastModifiedBy>
  <cp:revision>3</cp:revision>
  <dcterms:created xsi:type="dcterms:W3CDTF">2024-06-20T22:33:00Z</dcterms:created>
  <dcterms:modified xsi:type="dcterms:W3CDTF">2024-06-20T22:33:00Z</dcterms:modified>
</cp:coreProperties>
</file>